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3</w:t>
      </w:r>
      <w:r>
        <w:rPr>
          <w:rFonts w:cs="Times New Roman" w:ascii="Times New Roman" w:hAnsi="Times New Roman"/>
          <w:sz w:val="22"/>
        </w:rPr>
        <w:t xml:space="preserve"> Full list of differentially expressed genes from Digital gene expression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992"/>
        <w:gridCol w:w="851"/>
        <w:gridCol w:w="1417"/>
        <w:gridCol w:w="1985"/>
      </w:tblGrid>
      <w:tr>
        <w:trPr>
          <w:trHeight w:val="340" w:hRule="atLeast"/>
        </w:trPr>
        <w:tc>
          <w:tcPr>
            <w:tcW w:w="18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categor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va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lay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ld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 valu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 Symbo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giogene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6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0E-2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x1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0E-1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gfr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pep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4E-2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gfl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3E-1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gf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9E-1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rya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gen processing and present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9E-1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-E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4E-2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-A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2E-1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-E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opto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5E-1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el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9E-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f13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8E-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nip3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E-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a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4E-2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n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E-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a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5E-1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ptm1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ia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4E-1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bim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cium ion bind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s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2E-1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xa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8E-1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ec3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3E-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gce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adhes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dn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9E-2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h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0E-2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zr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3E-1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ma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6E-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ma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fbi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p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9E-1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st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3E-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cam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1E-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h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7E-2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p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6E-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ga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3E-1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ln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2E-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milin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0E-1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gb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E-1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tf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pi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ll cyc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sr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6E-1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s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E-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n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E-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i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0E-1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nl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5E-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1E-2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m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8E-1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nd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4E-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-Sep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100a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k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ks1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afx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be2c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7E-2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rc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9E-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m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5E-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k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2E-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c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i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rca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9E-1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n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3E-1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n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rm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0E-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ctn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6E-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k1ip1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lage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1E-2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4a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2E-2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4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6a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0E-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14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3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chrom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1E-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b5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3E-1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b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7c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5E-1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p26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7a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1E-2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7a2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skelet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9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rt1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pp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4E-1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rt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4E-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ync1li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3E-1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rt1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6E-1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xr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4E-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tap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sb4x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ubb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gln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uba1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5E-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ubb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sr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5E-2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0E-2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pc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E-2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kap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g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4E-2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yl12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 methyl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7E-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z2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8E-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mt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 repai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rf4l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6E-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be2n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1E-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3E-1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pq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spa1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mgb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4E-1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hrf1</w:t>
            </w:r>
          </w:p>
        </w:tc>
      </w:tr>
      <w:tr>
        <w:trPr>
          <w:trHeight w:val="284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osage compens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4E-2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s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st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2E-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afv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7E-1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f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afz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bolic proces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4E-1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rn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E-1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t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9E-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prip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0E-1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dx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4E-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dd45g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1E-2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s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s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2E-1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dah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E-1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5c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8E-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m7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2E-1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xa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8E-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cy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5E-2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cxr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0E-1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bp1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8E-2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o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4E-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dh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dh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8E-1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pr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1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ca2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8E-1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xa1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3E-2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nf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9E-1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p2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0E-2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tym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2E-1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1E-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p1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1E-3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mb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5E-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nt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4E-1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md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m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6E-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h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px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9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dpd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7E-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km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gam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gk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ud3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2E-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bb-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8E-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bbp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nt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8E-2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to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2E-1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2g1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6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33423E24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9E-1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adh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oe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2E-2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ox1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3E-1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tz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tm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ta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tm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7E-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b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2E-1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t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1E-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k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E-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ot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3E-1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int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1E-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t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0E-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g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0E-2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t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6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E-2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m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1E-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md1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7E-2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be2d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be2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8E-1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gea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1E-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dufc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2E-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mn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E-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3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E-1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p1bp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2E-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n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E-1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dc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6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ox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4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p27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2E-3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ox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0E-1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mo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3E-1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px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37E-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x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c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cn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4E-2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sd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4E-2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ds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3E-1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gfc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8E-2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a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6E-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t3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3E-1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5E-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1E-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n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k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E-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k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6E-1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k3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3E-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b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E-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pm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2E-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snk1e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3E-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lk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6E-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pp1r12c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7E-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rd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1E-1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snk1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6E-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ok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E-1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m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c2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dos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4E-1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mc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73E-1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mb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8E-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ma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9E-2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ia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h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ia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8E-1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spa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hs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spa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5E-1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sp90a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kbp1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2E-2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fbr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1E-1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mt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3E-1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p1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4E-1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k3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3E-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ta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5E-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gr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E-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f2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52E-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px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rp2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8E-1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pne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4E-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mm4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E-1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mm2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m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7E-1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mr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8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sd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0E-1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nd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6E-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ss2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1E-1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amts1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6E-2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pnpe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ss2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ss2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E-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mpdh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r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6E-1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pp1r14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9E-2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h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9E-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xdc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5E-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mg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5E-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nl3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sr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0E-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p1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9E-1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tsj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3E-2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p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pine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1E-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rm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3E-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b5r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E-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dh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9E-1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dh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4E-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h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do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3E-2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1E-2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ma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9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1E-2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sma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8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4E-2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f12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2E-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gdh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me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NA process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7E-1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fp36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rrm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6E-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bp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0E-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hp2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4E-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rp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9E-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2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8E-1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rpe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3E-1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hx1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1E-1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rs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3E-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4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0E-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rp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8E-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b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2E-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3a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7E-2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rpd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8E-1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sm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8E-3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nrnp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ceptor activi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74E-2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grmc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xr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7E-2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ma5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7E-1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m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1E-1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ch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2E-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car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6E-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11r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4E-2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1r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9E-1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it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5E-1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em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bosom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2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10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4x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3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1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1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1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7E-2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l2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E-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pl5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6E-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pl1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1E-2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27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ps1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9E-2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ps1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gnal transduc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E-2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j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c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gfbp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0E-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gfbp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gptl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zd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5E-2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cstd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1E-1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tb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0E-1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gat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2E-1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fbra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2E-1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s2c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arc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6E-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qga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8E-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bbr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9E-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lgd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6E-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g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7E-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r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E-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cr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1E-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t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8E-1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gs1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2E-2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k1i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z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0E-3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tbp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ess respon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9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E-2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p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7E-1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cr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gj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4E-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cgr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gh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E-1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bp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9E-1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gh-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5E-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g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as1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3E-2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f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24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4E-2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xcl1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4E-2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1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0E-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frc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l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9E-1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sd11b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6E-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st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pinh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spa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x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0E-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ec2d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5E-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r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9E-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i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2m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6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sx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sc22d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xnip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9E-1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b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6E-1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sc22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2E-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if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5E-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lr3g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E-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bd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0E-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dpr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0E-1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4E-1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d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5E-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ve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9E-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rcd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8E-1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ov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rres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rs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7E-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ta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dx1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9E-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g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E-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np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5E-2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xa1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3E-1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und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6E-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yn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7E-2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bm3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8E-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e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6E-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2f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6E-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fatc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0E-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if3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9E-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zw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2E-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if4eb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3E-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xk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1E-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if3c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9E-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sfl1c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5E-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ad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nrnpa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if5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7E-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cm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2E-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if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5E-1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s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6E-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nrnpd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E-1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fd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7E-2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E-2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al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bp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6E-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2E-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1h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r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l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0E-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r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E-1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r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E-1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i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9E-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pp1r15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8E-1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bm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0E-1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tf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if4e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por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6E-2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eap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c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0E-2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2a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8E-2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lenb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5E-1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cara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9E-2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25a3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4E-1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39a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0E-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1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6E-1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6v0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3E-2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ps2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3E-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6v1f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2E-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29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6E-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6v1d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ptm4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5E-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p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8E-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cfd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6E-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po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77E-1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d1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0E-1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p5f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9E-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ngrf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9E-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c1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5E-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dufb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7E-2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x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5E-1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d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2E-1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tn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6E-1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c61g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c61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E-1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xn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8E-1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p4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1E-1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xyd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d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4E-1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dufb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0E-2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25a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3E-1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mm17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3E-2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pna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NA synthet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E-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9E-1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r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7E-1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r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k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30023K05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W01195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rsp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6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E-2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m83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4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1E-2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zk1i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4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TTMUSG0000000204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4E-2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m96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1E-1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k3i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5E-2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rc1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5E-1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C62944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5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6E-2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vb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4E-1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id1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4E-1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33420G17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3E-1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span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3E-2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pz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7E-1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nk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8E-1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ld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4E-1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ddc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9E-1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lcn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6E-1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b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1E-1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pe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8E-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m4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7E-1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ekhh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ng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10043N10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4E-1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t2l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6E-1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C67614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E-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m173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2E-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10008D09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3E-1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lf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0E-2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00092E17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tx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6E-2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C10004246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s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3E-1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el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1E-2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md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6E-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m4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0E-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ps5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9E-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dt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1E-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em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4E-1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10010O12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3E-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c3h7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fi27l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m2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6E-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cc1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6E-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dt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7E-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m102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4E-1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m16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3E-1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rip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3E-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drgk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8E-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m18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xa11a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4E-1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10006H16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7E-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wsg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4E-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g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0E-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b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0E-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bnl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6E-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10013O21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6E-1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m3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E-2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m5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E-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f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8E-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SMUSG00000074747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3E-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m4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8E-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krd13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2E-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s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9E-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krd1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9E-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nf21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0E-1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chd10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5E-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20431F20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8E-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mx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E-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dhga1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9E-1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c3h11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0E-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cd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7E-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dfy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3E-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m62b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8E-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qw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5E-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00003M10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E-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m38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4E-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TTMUSG0000001661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1E-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pk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9E-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xa1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3E-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j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c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E-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bp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8E-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sd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E-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m208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9E-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ps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7E-1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r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4E-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mo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4E-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ch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8E-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ps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E-1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pm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4E-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pid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E-1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rf4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5E-1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ssca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E-1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rp54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0E-1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y6c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ink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10022K09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7E-1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dpoz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6E-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tap7d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stc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8E-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lrp1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5E-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32417K18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5E-1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rc59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7E-1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dr46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4E-2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sg15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0E-1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jb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met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y6a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7E-1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fit3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E-1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f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n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reld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5E-1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md2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me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4E-2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ap1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4E-2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10417H13Rik</w:t>
            </w:r>
          </w:p>
        </w:tc>
      </w:tr>
      <w:tr>
        <w:trPr>
          <w:trHeight w:val="284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7.2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o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autoSpaceDE w:val="false"/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宋体;SimSu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3Char">
    <w:name w:val="标题 3 Char"/>
    <w:basedOn w:val="Style12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页眉 Char"/>
    <w:basedOn w:val="Style12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2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2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12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3">
    <w:name w:val="文档结构图 Char"/>
    <w:basedOn w:val="Style12"/>
    <w:qFormat/>
    <w:rPr>
      <w:rFonts w:ascii="宋体;SimSun" w:hAnsi="宋体;SimSun" w:eastAsia="宋体;SimSun" w:cs="Times New Roman"/>
      <w:sz w:val="18"/>
      <w:szCs w:val="18"/>
    </w:rPr>
  </w:style>
  <w:style w:type="character" w:styleId="Char4">
    <w:name w:val="正文文本 Char"/>
    <w:basedOn w:val="Style12"/>
    <w:qFormat/>
    <w:rPr>
      <w:rFonts w:ascii="Times New Roman" w:hAnsi="Times New Roman" w:eastAsia="宋体;SimSun" w:cs="Times New Roman"/>
      <w:szCs w:val="24"/>
    </w:rPr>
  </w:style>
  <w:style w:type="character" w:styleId="Char5">
    <w:name w:val="批注文字 Char"/>
    <w:basedOn w:val="Style12"/>
    <w:qFormat/>
    <w:rPr>
      <w:rFonts w:ascii="Times New Roman" w:hAnsi="Times New Roman" w:eastAsia="宋体;SimSun" w:cs="Times New Roman"/>
      <w:bCs/>
      <w:kern w:val="0"/>
      <w:sz w:val="24"/>
      <w:szCs w:val="24"/>
    </w:rPr>
  </w:style>
  <w:style w:type="character" w:styleId="Char6">
    <w:name w:val="批注主题 Char"/>
    <w:basedOn w:val="Char5"/>
    <w:qFormat/>
    <w:rPr>
      <w:rFonts w:ascii="Calibri" w:hAnsi="Calibri" w:cs="Calibri"/>
      <w:b/>
    </w:rPr>
  </w:style>
  <w:style w:type="character" w:styleId="Char7">
    <w:name w:val="正文文本缩进 Char"/>
    <w:basedOn w:val="Style12"/>
    <w:qFormat/>
    <w:rPr>
      <w:rFonts w:ascii="Calibri" w:hAnsi="Calibri" w:eastAsia="宋体;SimSu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文字"/>
    <w:basedOn w:val="Normal"/>
    <w:qFormat/>
    <w:pPr>
      <w:autoSpaceDE w:val="false"/>
      <w:jc w:val="left"/>
    </w:pPr>
    <w:rPr>
      <w:rFonts w:ascii="Times New Roman" w:hAnsi="Times New Roman" w:cs="Times New Roman"/>
      <w:bCs/>
      <w:kern w:val="0"/>
      <w:sz w:val="24"/>
      <w:szCs w:val="24"/>
    </w:rPr>
  </w:style>
  <w:style w:type="paragraph" w:styleId="Style17">
    <w:name w:val="批注主题"/>
    <w:basedOn w:val="Style16"/>
    <w:next w:val="Style16"/>
    <w:qFormat/>
    <w:pPr>
      <w:autoSpaceDE w:val="true"/>
    </w:pPr>
    <w:rPr>
      <w:rFonts w:ascii="Calibri" w:hAnsi="Calibri" w:cs="Calibri"/>
      <w:b/>
      <w:kern w:val="2"/>
      <w:sz w:val="21"/>
      <w:szCs w:val="22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4:30:00Z</dcterms:created>
  <dc:creator>Su Renwei</dc:creator>
  <dc:description/>
  <cp:keywords/>
  <dc:language>en-US</dc:language>
  <cp:lastModifiedBy>微软系统</cp:lastModifiedBy>
  <dcterms:modified xsi:type="dcterms:W3CDTF">2010-11-09T12:16:00Z</dcterms:modified>
  <cp:revision>2</cp:revision>
  <dc:subject/>
  <dc:title/>
</cp:coreProperties>
</file>